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5C5" w:rsidRPr="00DB1FA2" w:rsidRDefault="004425C5" w:rsidP="004425C5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037E43">
        <w:rPr>
          <w:b/>
        </w:rPr>
        <w:t>S</w:t>
      </w:r>
      <w:r>
        <w:rPr>
          <w:b/>
        </w:rPr>
        <w:t>3</w:t>
      </w:r>
      <w:r w:rsidRPr="007E5BB5">
        <w:rPr>
          <w:b/>
        </w:rPr>
        <w:t>.</w:t>
      </w:r>
      <w:r>
        <w:rPr>
          <w:b/>
        </w:rPr>
        <w:t xml:space="preserve">  P-values from association test for our 5 lead 10q24.32 SNPs and expression values for all genes in the 10q24.32 LD region (</w:t>
      </w:r>
      <w:r w:rsidRPr="007F46C8">
        <w:rPr>
          <w:b/>
        </w:rPr>
        <w:t>n=950</w:t>
      </w:r>
      <w:r>
        <w:rPr>
          <w:b/>
        </w:rPr>
        <w:t xml:space="preserve"> individuals)</w:t>
      </w:r>
    </w:p>
    <w:tbl>
      <w:tblPr>
        <w:tblW w:w="7691" w:type="dxa"/>
        <w:tblInd w:w="88" w:type="dxa"/>
        <w:tblLook w:val="04A0"/>
      </w:tblPr>
      <w:tblGrid>
        <w:gridCol w:w="1320"/>
        <w:gridCol w:w="1400"/>
        <w:gridCol w:w="1260"/>
        <w:gridCol w:w="1163"/>
        <w:gridCol w:w="1274"/>
        <w:gridCol w:w="1274"/>
      </w:tblGrid>
      <w:tr w:rsidR="004425C5" w:rsidRPr="007F46C8" w:rsidTr="00DB1FA2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F46C8">
              <w:rPr>
                <w:rFonts w:ascii="Calibri" w:eastAsia="Times New Roman" w:hAnsi="Calibri" w:cs="Calibri"/>
                <w:b/>
                <w:color w:val="000000"/>
              </w:rPr>
              <w:t>Gen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F46C8">
              <w:rPr>
                <w:rFonts w:ascii="Calibri" w:eastAsia="Times New Roman" w:hAnsi="Calibri" w:cs="Calibri"/>
                <w:b/>
                <w:color w:val="000000"/>
              </w:rPr>
              <w:t>rs42901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F46C8">
              <w:rPr>
                <w:rFonts w:ascii="Calibri" w:eastAsia="Times New Roman" w:hAnsi="Calibri" w:cs="Calibri"/>
                <w:b/>
                <w:color w:val="000000"/>
              </w:rPr>
              <w:t>rs952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F46C8">
              <w:rPr>
                <w:rFonts w:ascii="Calibri" w:eastAsia="Times New Roman" w:hAnsi="Calibri" w:cs="Calibri"/>
                <w:b/>
                <w:color w:val="000000"/>
              </w:rPr>
              <w:t>rs4919694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F46C8">
              <w:rPr>
                <w:rFonts w:ascii="Calibri" w:eastAsia="Times New Roman" w:hAnsi="Calibri" w:cs="Calibri"/>
                <w:b/>
                <w:color w:val="000000"/>
              </w:rPr>
              <w:t>rs1119152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F46C8">
              <w:rPr>
                <w:rFonts w:ascii="Calibri" w:eastAsia="Times New Roman" w:hAnsi="Calibri" w:cs="Calibri"/>
                <w:b/>
                <w:color w:val="000000"/>
              </w:rPr>
              <w:t>rs11191659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AS3M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2.2916E-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2.66E-0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2.52E-0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P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GBF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NFKB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FBXL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CUEDC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C10orf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MIR146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TMEM18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ACTR1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SUF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TRIM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ARL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SFXN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CYP17A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C10orf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0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C10orf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1.12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2.60E-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8.69E-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1.1567E-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1.04E-12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CNNM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NT5C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LOC729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PCGF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TAF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USMG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1.96E-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2.36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1.09E-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3.29E-12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PDCD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CALHM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 xml:space="preserve">CALHM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CALHM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NEURL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4425C5" w:rsidRPr="007F46C8" w:rsidTr="00DB1FA2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46C8">
              <w:rPr>
                <w:rFonts w:ascii="Arial" w:eastAsia="Times New Roman" w:hAnsi="Arial" w:cs="Arial"/>
                <w:sz w:val="20"/>
                <w:szCs w:val="20"/>
              </w:rPr>
              <w:t>SH3PXD2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5" w:rsidRPr="007F46C8" w:rsidRDefault="004425C5" w:rsidP="00B509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46C8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</w:tbl>
    <w:p w:rsidR="004425C5" w:rsidRDefault="00DB1FA2" w:rsidP="004425C5">
      <w:pPr>
        <w:spacing w:after="0" w:line="240" w:lineRule="auto"/>
      </w:pPr>
      <w:r w:rsidRPr="00D8446F">
        <w:t>Genes with expression values that are associated with our lead SNPs are highlighted in grey.</w:t>
      </w:r>
      <w:r>
        <w:t xml:space="preserve">  The linear mixed models are adjusted for age and sex.</w:t>
      </w:r>
    </w:p>
    <w:p w:rsidR="004425C5" w:rsidRPr="009519BA" w:rsidRDefault="004425C5" w:rsidP="004425C5">
      <w:pPr>
        <w:spacing w:after="0" w:line="240" w:lineRule="auto"/>
        <w:rPr>
          <w:b/>
          <w:vertAlign w:val="superscript"/>
        </w:rPr>
      </w:pPr>
    </w:p>
    <w:p w:rsidR="0062287C" w:rsidRDefault="0062287C"/>
    <w:sectPr w:rsidR="0062287C" w:rsidSect="00B30C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25C5"/>
    <w:rsid w:val="00037E43"/>
    <w:rsid w:val="004425C5"/>
    <w:rsid w:val="004C60E4"/>
    <w:rsid w:val="0062287C"/>
    <w:rsid w:val="008C5664"/>
    <w:rsid w:val="00AE7C40"/>
    <w:rsid w:val="00DB1FA2"/>
    <w:rsid w:val="00FA0E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7C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E7C40"/>
  </w:style>
  <w:style w:type="paragraph" w:styleId="ListParagraph">
    <w:name w:val="List Paragraph"/>
    <w:basedOn w:val="Normal"/>
    <w:uiPriority w:val="34"/>
    <w:qFormat/>
    <w:rsid w:val="00AE7C4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antStyle">
    <w:name w:val="Grant Style"/>
    <w:basedOn w:val="NoSpacing"/>
    <w:link w:val="GrantStyleChar"/>
    <w:qFormat/>
    <w:rsid w:val="00AE7C40"/>
    <w:pPr>
      <w:contextualSpacing/>
    </w:pPr>
  </w:style>
  <w:style w:type="character" w:customStyle="1" w:styleId="GrantStyleChar">
    <w:name w:val="Grant Style Char"/>
    <w:basedOn w:val="NoSpacingChar"/>
    <w:link w:val="GrantStyle"/>
    <w:rsid w:val="00AE7C40"/>
  </w:style>
  <w:style w:type="table" w:styleId="TableGrid">
    <w:name w:val="Table Grid"/>
    <w:basedOn w:val="TableNormal"/>
    <w:uiPriority w:val="59"/>
    <w:rsid w:val="00442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>Department of Health Studies</Company>
  <LinksUpToDate>false</LinksUpToDate>
  <CharactersWithSpaces>1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ierce</dc:creator>
  <cp:lastModifiedBy>bpierce</cp:lastModifiedBy>
  <cp:revision>3</cp:revision>
  <dcterms:created xsi:type="dcterms:W3CDTF">2012-01-10T22:25:00Z</dcterms:created>
  <dcterms:modified xsi:type="dcterms:W3CDTF">2012-01-10T22:43:00Z</dcterms:modified>
</cp:coreProperties>
</file>